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1AC208" w14:textId="77777777" w:rsidR="001432AA" w:rsidRDefault="001432AA" w:rsidP="00E730EF">
      <w:pPr>
        <w:pStyle w:val="SOPStyle2"/>
        <w:numPr>
          <w:ilvl w:val="0"/>
          <w:numId w:val="0"/>
        </w:numPr>
        <w:ind w:left="576" w:hanging="576"/>
        <w:jc w:val="left"/>
      </w:pPr>
      <w:bookmarkStart w:id="0" w:name="_Toc124756923"/>
      <w:bookmarkStart w:id="1" w:name="_Toc124839986"/>
      <w:bookmarkStart w:id="2" w:name="_Toc233425914"/>
      <w:bookmarkStart w:id="3" w:name="_Toc233426582"/>
      <w:bookmarkStart w:id="4" w:name="_Toc233529681"/>
      <w:bookmarkStart w:id="5" w:name="_Toc260993168"/>
      <w:bookmarkStart w:id="6" w:name="_Toc457927417"/>
      <w:bookmarkStart w:id="7" w:name="_Toc25665234"/>
      <w:bookmarkStart w:id="8" w:name="_Toc32482549"/>
      <w:r>
        <w:t>Supplementary appendix</w:t>
      </w:r>
      <w:r w:rsidR="00901A4C">
        <w:t xml:space="preserve">: </w:t>
      </w:r>
      <w:r w:rsidR="00502015">
        <w:rPr>
          <w:rFonts w:cs="Arial"/>
        </w:rPr>
        <w:t>List of tested and untested</w:t>
      </w:r>
      <w:r>
        <w:t xml:space="preserve"> o</w:t>
      </w:r>
      <w:r w:rsidRPr="004D3409">
        <w:t>utcomes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</w:p>
    <w:p w14:paraId="2E9279DC" w14:textId="77777777" w:rsidR="001432AA" w:rsidRDefault="001432AA" w:rsidP="00E730EF">
      <w:pPr>
        <w:spacing w:before="240"/>
        <w:jc w:val="left"/>
      </w:pPr>
      <w:r>
        <w:t xml:space="preserve">Due to the multiple number of procedures and attempts performed for each infant, and correlation between some outcomes, statistical inference will be restricted to a predefined list of tested outcomes. Summary data by trial arm will be provided for all other outcomes but statistical tests (or the calculation of confidence intervals) will not be performed. </w:t>
      </w:r>
    </w:p>
    <w:p w14:paraId="408D36A5" w14:textId="77777777" w:rsidR="001432AA" w:rsidRPr="004B1011" w:rsidRDefault="001432AA" w:rsidP="00E730EF">
      <w:pPr>
        <w:pStyle w:val="SOPStyle3"/>
        <w:jc w:val="left"/>
        <w:rPr>
          <w:i w:val="0"/>
        </w:rPr>
      </w:pPr>
      <w:bookmarkStart w:id="9" w:name="_Toc25665235"/>
      <w:bookmarkStart w:id="10" w:name="_Toc32482550"/>
      <w:r w:rsidRPr="004B1011">
        <w:t>Primary outcome</w:t>
      </w:r>
      <w:bookmarkEnd w:id="9"/>
      <w:bookmarkEnd w:id="10"/>
      <w:r>
        <w:t xml:space="preserve"> </w:t>
      </w:r>
      <w:r w:rsidR="00440F86" w:rsidRPr="00440F86">
        <w:t>–</w:t>
      </w:r>
      <w:r>
        <w:t xml:space="preserve"> tested </w:t>
      </w:r>
    </w:p>
    <w:p w14:paraId="04763275" w14:textId="1A319CA0" w:rsidR="001432AA" w:rsidRDefault="001432AA" w:rsidP="00E730EF">
      <w:pPr>
        <w:spacing w:line="276" w:lineRule="auto"/>
        <w:jc w:val="left"/>
      </w:pPr>
      <w:r w:rsidRPr="0026749B">
        <w:t>Proportion of infants wi</w:t>
      </w:r>
      <w:r>
        <w:t>th CSF obtained and RBC count &lt;</w:t>
      </w:r>
      <w:r w:rsidRPr="0026749B">
        <w:t>10,000/mm</w:t>
      </w:r>
      <w:r w:rsidRPr="004B1011">
        <w:rPr>
          <w:vertAlign w:val="superscript"/>
        </w:rPr>
        <w:t xml:space="preserve">3 </w:t>
      </w:r>
      <w:r w:rsidRPr="0026749B">
        <w:t>on the first LP</w:t>
      </w:r>
      <w:r>
        <w:t xml:space="preserve"> procedure (any attempt)</w:t>
      </w:r>
      <w:r w:rsidRPr="0026749B">
        <w:t>.</w:t>
      </w:r>
    </w:p>
    <w:p w14:paraId="061403ED" w14:textId="77777777" w:rsidR="001432AA" w:rsidRDefault="001432AA" w:rsidP="00E730EF">
      <w:pPr>
        <w:pStyle w:val="SOPStyle3"/>
        <w:jc w:val="left"/>
      </w:pPr>
      <w:bookmarkStart w:id="11" w:name="_Toc25665236"/>
      <w:bookmarkStart w:id="12" w:name="_Toc32482551"/>
      <w:r w:rsidRPr="004B1011">
        <w:t xml:space="preserve">Secondary </w:t>
      </w:r>
      <w:r>
        <w:t xml:space="preserve">clinical </w:t>
      </w:r>
      <w:r w:rsidRPr="004B1011">
        <w:t>outcomes</w:t>
      </w:r>
      <w:r>
        <w:t xml:space="preserve"> – tested</w:t>
      </w:r>
      <w:bookmarkEnd w:id="11"/>
      <w:bookmarkEnd w:id="12"/>
    </w:p>
    <w:p w14:paraId="48E74655" w14:textId="77777777" w:rsidR="001432AA" w:rsidRPr="009C6ED9" w:rsidRDefault="001432AA" w:rsidP="00E730EF">
      <w:pPr>
        <w:spacing w:line="276" w:lineRule="auto"/>
        <w:jc w:val="left"/>
        <w:rPr>
          <w:i/>
        </w:rPr>
      </w:pPr>
      <w:r w:rsidRPr="009C6ED9">
        <w:rPr>
          <w:i/>
        </w:rPr>
        <w:t xml:space="preserve">Note: </w:t>
      </w:r>
      <w:r>
        <w:rPr>
          <w:i/>
        </w:rPr>
        <w:t>clear</w:t>
      </w:r>
      <w:r w:rsidRPr="009C6ED9">
        <w:rPr>
          <w:i/>
        </w:rPr>
        <w:t>est is defined as follows: getting a sample is better than none</w:t>
      </w:r>
      <w:r>
        <w:rPr>
          <w:i/>
        </w:rPr>
        <w:t>;</w:t>
      </w:r>
      <w:r w:rsidRPr="009C6ED9">
        <w:rPr>
          <w:i/>
        </w:rPr>
        <w:t xml:space="preserve"> </w:t>
      </w:r>
      <w:r>
        <w:rPr>
          <w:i/>
        </w:rPr>
        <w:t xml:space="preserve">in </w:t>
      </w:r>
      <w:r w:rsidRPr="009C6ED9">
        <w:rPr>
          <w:i/>
        </w:rPr>
        <w:t>a sample, clear CSF is best &gt; blood-stained &gt; pure blood/clotte</w:t>
      </w:r>
      <w:r>
        <w:rPr>
          <w:i/>
        </w:rPr>
        <w:t>d</w:t>
      </w:r>
      <w:r w:rsidRPr="0070634D">
        <w:rPr>
          <w:i/>
        </w:rPr>
        <w:t>;</w:t>
      </w:r>
      <w:r w:rsidRPr="009C6ED9">
        <w:rPr>
          <w:i/>
        </w:rPr>
        <w:t xml:space="preserve"> CSF </w:t>
      </w:r>
      <w:r>
        <w:rPr>
          <w:i/>
        </w:rPr>
        <w:t>sent</w:t>
      </w:r>
      <w:r w:rsidRPr="009C6ED9">
        <w:rPr>
          <w:i/>
        </w:rPr>
        <w:t xml:space="preserve"> to the lab is better than not sen</w:t>
      </w:r>
      <w:r>
        <w:rPr>
          <w:i/>
        </w:rPr>
        <w:t>t;</w:t>
      </w:r>
      <w:r w:rsidRPr="0070634D">
        <w:rPr>
          <w:i/>
        </w:rPr>
        <w:t xml:space="preserve"> </w:t>
      </w:r>
      <w:r w:rsidRPr="009C6ED9">
        <w:rPr>
          <w:i/>
        </w:rPr>
        <w:t xml:space="preserve">If the lab are able to do a microscopy (not clotting, and reporting RBC </w:t>
      </w:r>
      <w:r>
        <w:rPr>
          <w:i/>
        </w:rPr>
        <w:t>and</w:t>
      </w:r>
      <w:r w:rsidRPr="009C6ED9">
        <w:rPr>
          <w:i/>
        </w:rPr>
        <w:t xml:space="preserve"> W</w:t>
      </w:r>
      <w:r>
        <w:rPr>
          <w:i/>
        </w:rPr>
        <w:t>B</w:t>
      </w:r>
      <w:r w:rsidRPr="009C6ED9">
        <w:rPr>
          <w:i/>
        </w:rPr>
        <w:t>C count</w:t>
      </w:r>
      <w:r>
        <w:rPr>
          <w:i/>
        </w:rPr>
        <w:t>s</w:t>
      </w:r>
      <w:r w:rsidRPr="009C6ED9">
        <w:rPr>
          <w:i/>
        </w:rPr>
        <w:t>) it is better than not</w:t>
      </w:r>
      <w:r>
        <w:rPr>
          <w:i/>
        </w:rPr>
        <w:t>;</w:t>
      </w:r>
      <w:r w:rsidRPr="009C6ED9">
        <w:rPr>
          <w:i/>
        </w:rPr>
        <w:t xml:space="preserve"> if the lab are able to do a microscopy then the lower the R</w:t>
      </w:r>
      <w:r>
        <w:rPr>
          <w:i/>
        </w:rPr>
        <w:t>B</w:t>
      </w:r>
      <w:r w:rsidRPr="009C6ED9">
        <w:rPr>
          <w:i/>
        </w:rPr>
        <w:t>C</w:t>
      </w:r>
      <w:r>
        <w:rPr>
          <w:i/>
        </w:rPr>
        <w:t xml:space="preserve"> count</w:t>
      </w:r>
      <w:r w:rsidRPr="009C6ED9">
        <w:rPr>
          <w:i/>
        </w:rPr>
        <w:t>, the better.</w:t>
      </w:r>
    </w:p>
    <w:p w14:paraId="6B81FD4C" w14:textId="77777777" w:rsidR="001432AA" w:rsidRPr="0026749B" w:rsidRDefault="001432AA" w:rsidP="00E730EF">
      <w:pPr>
        <w:pStyle w:val="ListParagraph"/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t xml:space="preserve">Proportion of infants with: </w:t>
      </w:r>
    </w:p>
    <w:p w14:paraId="74DF4551" w14:textId="77777777" w:rsidR="001432AA" w:rsidRDefault="001432AA" w:rsidP="00440F86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contextualSpacing w:val="0"/>
        <w:jc w:val="left"/>
      </w:pPr>
      <w:r w:rsidRPr="0026749B">
        <w:t xml:space="preserve">No </w:t>
      </w:r>
      <w:r>
        <w:t>CSF</w:t>
      </w:r>
      <w:r w:rsidRPr="0026749B">
        <w:t xml:space="preserve"> obtained, or </w:t>
      </w:r>
      <w:r>
        <w:t>p</w:t>
      </w:r>
      <w:r w:rsidRPr="0026749B">
        <w:t>ure blood/</w:t>
      </w:r>
      <w:r>
        <w:t>c</w:t>
      </w:r>
      <w:r w:rsidRPr="0026749B">
        <w:t>lotted, or blood-stained, or clear</w:t>
      </w:r>
      <w:r>
        <w:t xml:space="preserve"> CSF from clearest sample of the first procedure – any attempt</w:t>
      </w:r>
    </w:p>
    <w:p w14:paraId="3473263E" w14:textId="77777777" w:rsidR="001432AA" w:rsidRDefault="001432AA" w:rsidP="00440F86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contextualSpacing w:val="0"/>
        <w:jc w:val="left"/>
      </w:pPr>
      <w:r>
        <w:t>CSF obtained with any RBC count on first procedure – any attempt</w:t>
      </w:r>
    </w:p>
    <w:p w14:paraId="408EEF11" w14:textId="3F16A2CA" w:rsidR="001432AA" w:rsidRDefault="001432AA" w:rsidP="00E730EF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left"/>
      </w:pPr>
      <w:r>
        <w:t>CSF obtained with WBC count not requiring correction on first procedure – from any attempt (WBC count &lt;20 whatever the RBC count, or RBC count &lt;500)</w:t>
      </w:r>
    </w:p>
    <w:p w14:paraId="46763126" w14:textId="77777777" w:rsidR="001432AA" w:rsidRPr="00CA59C0" w:rsidRDefault="001432AA" w:rsidP="00E730EF">
      <w:pPr>
        <w:pStyle w:val="ListParagraph"/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 w:val="0"/>
        <w:jc w:val="left"/>
      </w:pPr>
      <w:r>
        <w:t>Proportion of infants d</w:t>
      </w:r>
      <w:r w:rsidRPr="00CA59C0">
        <w:t>iagnosed</w:t>
      </w:r>
      <w:r>
        <w:t xml:space="preserve"> by the clinical team at discharge – in relation to their LP(s) </w:t>
      </w:r>
      <w:r w:rsidR="00440F86">
        <w:t>–</w:t>
      </w:r>
      <w:r>
        <w:t xml:space="preserve"> </w:t>
      </w:r>
      <w:r w:rsidRPr="00CA59C0">
        <w:t>with:</w:t>
      </w:r>
      <w:bookmarkStart w:id="13" w:name="_GoBack"/>
      <w:bookmarkEnd w:id="13"/>
    </w:p>
    <w:p w14:paraId="3F484DB4" w14:textId="77777777" w:rsidR="001432AA" w:rsidRDefault="001432AA" w:rsidP="00E730EF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t>Definite/probable meningitis</w:t>
      </w:r>
    </w:p>
    <w:p w14:paraId="53D9D67E" w14:textId="77777777" w:rsidR="001432AA" w:rsidRDefault="001432AA" w:rsidP="00E730EF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t>Possible meningitis or equivocal CSF result</w:t>
      </w:r>
    </w:p>
    <w:p w14:paraId="67069363" w14:textId="77777777" w:rsidR="001432AA" w:rsidRDefault="001432AA" w:rsidP="00E730EF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t>Negative CSF result</w:t>
      </w:r>
    </w:p>
    <w:p w14:paraId="02512139" w14:textId="77777777" w:rsidR="001432AA" w:rsidRDefault="001432AA" w:rsidP="00E730EF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t>Uninterpretable CSF result (e.g. very high RCC or clotted CSF)</w:t>
      </w:r>
    </w:p>
    <w:p w14:paraId="7D743C87" w14:textId="77777777" w:rsidR="001432AA" w:rsidRDefault="001432AA" w:rsidP="00E730EF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t>No CSF obtained</w:t>
      </w:r>
    </w:p>
    <w:p w14:paraId="6F43096B" w14:textId="77777777" w:rsidR="001432AA" w:rsidRPr="00CA59C0" w:rsidRDefault="001432AA" w:rsidP="00E730EF">
      <w:pPr>
        <w:pStyle w:val="ListParagraph"/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contextualSpacing w:val="0"/>
        <w:jc w:val="left"/>
      </w:pPr>
      <w:r w:rsidRPr="00CA59C0">
        <w:t>WBC</w:t>
      </w:r>
      <w:r>
        <w:t xml:space="preserve"> count</w:t>
      </w:r>
      <w:r w:rsidRPr="00CA59C0">
        <w:t>, RBC</w:t>
      </w:r>
      <w:r>
        <w:t xml:space="preserve"> count</w:t>
      </w:r>
      <w:r w:rsidRPr="00CA59C0">
        <w:t>, corrected WBC count, PMN, and l</w:t>
      </w:r>
      <w:r>
        <w:t>ymphocytes from clearest CSF sample</w:t>
      </w:r>
    </w:p>
    <w:p w14:paraId="79CD40E2" w14:textId="77777777" w:rsidR="001432AA" w:rsidRDefault="001432AA" w:rsidP="00E730EF">
      <w:pPr>
        <w:pStyle w:val="ListParagraph"/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 w:rsidRPr="00CA59C0">
        <w:t>Total number of procedures</w:t>
      </w:r>
      <w:r>
        <w:t xml:space="preserve"> </w:t>
      </w:r>
      <w:r w:rsidRPr="00CA59C0">
        <w:t xml:space="preserve">performed </w:t>
      </w:r>
      <w:r>
        <w:t>per infant</w:t>
      </w:r>
    </w:p>
    <w:p w14:paraId="523F1769" w14:textId="77777777" w:rsidR="001432AA" w:rsidRDefault="001432AA" w:rsidP="00E730EF">
      <w:pPr>
        <w:pStyle w:val="ListParagraph"/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t xml:space="preserve">Total number of attempts </w:t>
      </w:r>
      <w:r w:rsidRPr="00CA59C0">
        <w:t xml:space="preserve">performed </w:t>
      </w:r>
      <w:r>
        <w:t>per infant</w:t>
      </w:r>
    </w:p>
    <w:p w14:paraId="5971F3FB" w14:textId="77777777" w:rsidR="001432AA" w:rsidRPr="00CA59C0" w:rsidRDefault="001432AA" w:rsidP="00E730EF">
      <w:pPr>
        <w:pStyle w:val="ListParagraph"/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0" w:after="0" w:line="276" w:lineRule="auto"/>
        <w:contextualSpacing w:val="0"/>
        <w:jc w:val="left"/>
      </w:pPr>
      <w:r>
        <w:t>Time taken to complete the first procedure, from start of cleaning skin to removing needle at end of all attempts</w:t>
      </w:r>
    </w:p>
    <w:p w14:paraId="22395A5D" w14:textId="0F065565" w:rsidR="001432AA" w:rsidRDefault="001432AA" w:rsidP="00E730EF">
      <w:pPr>
        <w:pStyle w:val="ListParagraph"/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before="0" w:line="276" w:lineRule="auto"/>
        <w:contextualSpacing w:val="0"/>
        <w:jc w:val="left"/>
      </w:pPr>
      <w:r>
        <w:t>Level of infant struggling movement on first attempt of first procedure</w:t>
      </w:r>
    </w:p>
    <w:p w14:paraId="0D4C58A3" w14:textId="77777777" w:rsidR="001432AA" w:rsidRDefault="001432AA" w:rsidP="00E730EF">
      <w:pPr>
        <w:pStyle w:val="SOPStyle3"/>
        <w:jc w:val="left"/>
      </w:pPr>
      <w:bookmarkStart w:id="14" w:name="_Toc25665237"/>
      <w:bookmarkStart w:id="15" w:name="_Toc32482552"/>
      <w:r>
        <w:t xml:space="preserve">Secondary clinical </w:t>
      </w:r>
      <w:r w:rsidRPr="004B1011">
        <w:t>outcomes</w:t>
      </w:r>
      <w:bookmarkEnd w:id="14"/>
      <w:r>
        <w:t xml:space="preserve"> </w:t>
      </w:r>
      <w:r w:rsidR="00936ADB" w:rsidRPr="00440F86">
        <w:t>–</w:t>
      </w:r>
      <w:r>
        <w:t xml:space="preserve"> untested</w:t>
      </w:r>
      <w:bookmarkEnd w:id="15"/>
    </w:p>
    <w:p w14:paraId="44F11731" w14:textId="4425E1EA" w:rsidR="001432AA" w:rsidRDefault="001432AA" w:rsidP="00E730EF">
      <w:pPr>
        <w:pStyle w:val="ListParagraph"/>
        <w:numPr>
          <w:ilvl w:val="0"/>
          <w:numId w:val="5"/>
        </w:numPr>
        <w:spacing w:line="276" w:lineRule="auto"/>
        <w:jc w:val="left"/>
      </w:pPr>
      <w:r>
        <w:t xml:space="preserve">For: </w:t>
      </w:r>
      <w:r w:rsidR="00440F86">
        <w:t xml:space="preserve">the </w:t>
      </w:r>
      <w:r>
        <w:t xml:space="preserve">first attempt of the first procedure; any attempt of first procedure (if not in ‘tested’ outcomes); </w:t>
      </w:r>
      <w:r w:rsidR="00440F86">
        <w:t xml:space="preserve">the </w:t>
      </w:r>
      <w:r>
        <w:t>first or second procedure:</w:t>
      </w:r>
    </w:p>
    <w:p w14:paraId="7013928E" w14:textId="77777777" w:rsidR="001432AA" w:rsidRDefault="001432AA" w:rsidP="00E730EF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t>CSF appearance (Clear CSF/blood-stained/pure blood or clotted/no sample</w:t>
      </w:r>
      <w:r w:rsidRPr="0026749B">
        <w:t xml:space="preserve"> obtained</w:t>
      </w:r>
      <w:r>
        <w:t>)</w:t>
      </w:r>
    </w:p>
    <w:p w14:paraId="39EA5709" w14:textId="77777777" w:rsidR="001432AA" w:rsidRDefault="001432AA" w:rsidP="00E730EF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t>CSF obtained and any RBC count</w:t>
      </w:r>
    </w:p>
    <w:p w14:paraId="6E19BB13" w14:textId="7C58B196" w:rsidR="001432AA" w:rsidRDefault="001432AA" w:rsidP="00E730EF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lastRenderedPageBreak/>
        <w:t>CSF obtained and RBC count &lt;500/mm</w:t>
      </w:r>
      <w:r>
        <w:rPr>
          <w:vertAlign w:val="superscript"/>
        </w:rPr>
        <w:t>3</w:t>
      </w:r>
      <w:r>
        <w:t xml:space="preserve"> </w:t>
      </w:r>
    </w:p>
    <w:p w14:paraId="6C2ABAB1" w14:textId="71A1B0B0" w:rsidR="001432AA" w:rsidRPr="001805C4" w:rsidRDefault="001432AA" w:rsidP="00E730EF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t>CSF obtained and RBC count &lt;5,000/mm</w:t>
      </w:r>
      <w:r>
        <w:rPr>
          <w:vertAlign w:val="superscript"/>
        </w:rPr>
        <w:t>3</w:t>
      </w:r>
    </w:p>
    <w:p w14:paraId="3E48FCA1" w14:textId="6304510A" w:rsidR="001432AA" w:rsidRDefault="001432AA" w:rsidP="00E730EF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t>CSF obtained and RBC count &lt;10,000/mm</w:t>
      </w:r>
      <w:r>
        <w:rPr>
          <w:vertAlign w:val="superscript"/>
        </w:rPr>
        <w:t>3</w:t>
      </w:r>
    </w:p>
    <w:p w14:paraId="11108EB9" w14:textId="37A5C546" w:rsidR="001432AA" w:rsidRDefault="001432AA" w:rsidP="00E730EF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t>CSF obtained and RBC count &lt;25,000/mm</w:t>
      </w:r>
      <w:r>
        <w:rPr>
          <w:vertAlign w:val="superscript"/>
        </w:rPr>
        <w:t>3</w:t>
      </w:r>
    </w:p>
    <w:p w14:paraId="434007B4" w14:textId="776518A0" w:rsidR="001432AA" w:rsidRDefault="001432AA" w:rsidP="00E730EF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t>CSF obtained with WBC count not requiring correction (WBC count &lt;20 whatever the RBC count, or RBC count &lt;500)</w:t>
      </w:r>
    </w:p>
    <w:p w14:paraId="0A745C96" w14:textId="77777777" w:rsidR="001432AA" w:rsidRPr="00CA59C0" w:rsidRDefault="001432AA" w:rsidP="00E730EF">
      <w:pPr>
        <w:pStyle w:val="ListParagraph"/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t>Number of attempts for first and second procedure per infant</w:t>
      </w:r>
    </w:p>
    <w:p w14:paraId="2D1091F4" w14:textId="77777777" w:rsidR="001432AA" w:rsidRPr="00CA59C0" w:rsidRDefault="001432AA" w:rsidP="00E730EF">
      <w:pPr>
        <w:pStyle w:val="ListParagraph"/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 w:val="0"/>
        <w:jc w:val="left"/>
      </w:pPr>
      <w:r>
        <w:t>Proportion of infants d</w:t>
      </w:r>
      <w:r w:rsidRPr="00CA59C0">
        <w:t xml:space="preserve">iagnosed </w:t>
      </w:r>
      <w:r>
        <w:t xml:space="preserve">by CSF from first two procedures </w:t>
      </w:r>
      <w:r w:rsidRPr="00CA59C0">
        <w:t>with:</w:t>
      </w:r>
    </w:p>
    <w:p w14:paraId="6FBBFE9A" w14:textId="7C6EA0CA" w:rsidR="001432AA" w:rsidRDefault="001432AA" w:rsidP="00E730EF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 w:val="0"/>
        <w:jc w:val="left"/>
      </w:pPr>
      <w:r w:rsidRPr="0026749B">
        <w:t xml:space="preserve">Meningitis: </w:t>
      </w:r>
      <w:r w:rsidRPr="003B7F6A">
        <w:t>WBC count 20 or more in CSF, or a true positive culture/PCR (</w:t>
      </w:r>
      <w:r>
        <w:t>i</w:t>
      </w:r>
      <w:r w:rsidRPr="003B7F6A">
        <w:t>f RBC count is ≥500, the WBC count will be reduced by 1 for every 500 RBC counts to give a ‘co</w:t>
      </w:r>
      <w:r>
        <w:t>rrected’ WBC count)</w:t>
      </w:r>
    </w:p>
    <w:p w14:paraId="1A23464B" w14:textId="3B1B7086" w:rsidR="001432AA" w:rsidRDefault="001432AA" w:rsidP="00E730EF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 w:val="0"/>
        <w:jc w:val="left"/>
      </w:pPr>
      <w:r w:rsidRPr="0026749B">
        <w:t xml:space="preserve">Equivocal: </w:t>
      </w:r>
      <w:r>
        <w:t>WBC count (or corrected WBC) &lt;20, AND negative (or contaminated/ incidental) culture and PCR with:</w:t>
      </w:r>
    </w:p>
    <w:p w14:paraId="564C77E6" w14:textId="156C518F" w:rsidR="001432AA" w:rsidRDefault="001432AA" w:rsidP="00E730EF">
      <w:pPr>
        <w:pStyle w:val="ListParagraph"/>
        <w:widowControl w:val="0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 w:val="0"/>
        <w:jc w:val="left"/>
      </w:pPr>
      <w:r>
        <w:t xml:space="preserve">either PMN &gt;2 (and RBC count &lt;500) </w:t>
      </w:r>
    </w:p>
    <w:p w14:paraId="4EA0856D" w14:textId="77777777" w:rsidR="001432AA" w:rsidRPr="0026749B" w:rsidRDefault="001432AA" w:rsidP="00E730EF">
      <w:pPr>
        <w:pStyle w:val="ListParagraph"/>
        <w:widowControl w:val="0"/>
        <w:numPr>
          <w:ilvl w:val="2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 w:val="0"/>
        <w:jc w:val="left"/>
      </w:pPr>
      <w:r>
        <w:t xml:space="preserve">OR organism found on Gram stain </w:t>
      </w:r>
    </w:p>
    <w:p w14:paraId="7F2B7C63" w14:textId="273A28BC" w:rsidR="001432AA" w:rsidRPr="0026749B" w:rsidRDefault="001432AA" w:rsidP="00E730EF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 w:val="0"/>
        <w:jc w:val="left"/>
      </w:pPr>
      <w:r w:rsidRPr="0026749B">
        <w:t xml:space="preserve">Negative: </w:t>
      </w:r>
      <w:r>
        <w:t xml:space="preserve">WBC (or corrected WBC) </w:t>
      </w:r>
      <w:r w:rsidR="00440F86">
        <w:t xml:space="preserve">count </w:t>
      </w:r>
      <w:r>
        <w:t xml:space="preserve">&lt;20, PMN </w:t>
      </w:r>
      <w:r>
        <w:rPr>
          <w:rFonts w:cstheme="minorHAnsi"/>
        </w:rPr>
        <w:t>≤</w:t>
      </w:r>
      <w:r>
        <w:t xml:space="preserve">2 (if RBC </w:t>
      </w:r>
      <w:r w:rsidR="00440F86">
        <w:t xml:space="preserve">count </w:t>
      </w:r>
      <w:r>
        <w:t>&lt;500),</w:t>
      </w:r>
      <w:r w:rsidRPr="003B7F6A">
        <w:t xml:space="preserve"> and negative</w:t>
      </w:r>
      <w:r>
        <w:t xml:space="preserve"> (or contaminated/ incidental) cultures, </w:t>
      </w:r>
      <w:r w:rsidRPr="003B7F6A">
        <w:t>PCR</w:t>
      </w:r>
      <w:r>
        <w:t>, and Gram stain</w:t>
      </w:r>
      <w:r w:rsidRPr="003B7F6A">
        <w:t xml:space="preserve"> </w:t>
      </w:r>
    </w:p>
    <w:p w14:paraId="424FE158" w14:textId="77777777" w:rsidR="001432AA" w:rsidRDefault="001432AA" w:rsidP="00E730EF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 w:val="0"/>
        <w:jc w:val="left"/>
      </w:pPr>
      <w:r w:rsidRPr="0026749B">
        <w:t xml:space="preserve">Uninterpretable: No CSF obtained, </w:t>
      </w:r>
      <w:r>
        <w:t xml:space="preserve">or clotted, </w:t>
      </w:r>
      <w:r w:rsidRPr="0026749B">
        <w:t>or CSF so bloody</w:t>
      </w:r>
      <w:r>
        <w:t xml:space="preserve"> or insufficient</w:t>
      </w:r>
      <w:r w:rsidRPr="0026749B">
        <w:t xml:space="preserve"> that a cell count was </w:t>
      </w:r>
      <w:r>
        <w:t>impossible</w:t>
      </w:r>
    </w:p>
    <w:p w14:paraId="389552D7" w14:textId="77777777" w:rsidR="001432AA" w:rsidRPr="00E96774" w:rsidRDefault="001432AA" w:rsidP="00E730EF">
      <w:pPr>
        <w:pStyle w:val="SOPStyle3"/>
        <w:jc w:val="left"/>
      </w:pPr>
      <w:bookmarkStart w:id="16" w:name="_Toc25665238"/>
      <w:bookmarkStart w:id="17" w:name="_Toc32482553"/>
      <w:r>
        <w:t>Cost</w:t>
      </w:r>
      <w:r w:rsidRPr="00E96774">
        <w:t xml:space="preserve"> outcomes</w:t>
      </w:r>
      <w:r>
        <w:t xml:space="preserve"> </w:t>
      </w:r>
      <w:r w:rsidR="00936ADB" w:rsidRPr="00440F86">
        <w:t>–</w:t>
      </w:r>
      <w:r>
        <w:t xml:space="preserve"> tested</w:t>
      </w:r>
      <w:bookmarkEnd w:id="16"/>
      <w:bookmarkEnd w:id="17"/>
    </w:p>
    <w:p w14:paraId="5397CC35" w14:textId="77777777" w:rsidR="001432AA" w:rsidRDefault="001432AA" w:rsidP="00E730EF">
      <w:pPr>
        <w:pStyle w:val="ListParagraph"/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t>D</w:t>
      </w:r>
      <w:r w:rsidRPr="0026749B">
        <w:t>uration of</w:t>
      </w:r>
      <w:r>
        <w:t xml:space="preserve"> the</w:t>
      </w:r>
      <w:r w:rsidRPr="0026749B">
        <w:t xml:space="preserve"> antibiotic course </w:t>
      </w:r>
      <w:r>
        <w:t>from trial entry to discharge home</w:t>
      </w:r>
    </w:p>
    <w:p w14:paraId="0181FFC0" w14:textId="77777777" w:rsidR="001432AA" w:rsidRDefault="001432AA" w:rsidP="00E730EF">
      <w:pPr>
        <w:pStyle w:val="ListParagraph"/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t>L</w:t>
      </w:r>
      <w:r w:rsidRPr="0026749B">
        <w:t>ength of stay</w:t>
      </w:r>
      <w:r>
        <w:t xml:space="preserve"> in hospital in surviving infants from trial entry until discharge home</w:t>
      </w:r>
    </w:p>
    <w:p w14:paraId="07D5CCC0" w14:textId="77777777" w:rsidR="001432AA" w:rsidRPr="009D1C96" w:rsidRDefault="001432AA" w:rsidP="00E730EF">
      <w:pPr>
        <w:pStyle w:val="SOPStyle3"/>
        <w:jc w:val="left"/>
      </w:pPr>
      <w:bookmarkStart w:id="18" w:name="_Toc25665239"/>
      <w:bookmarkStart w:id="19" w:name="_Toc32482554"/>
      <w:r>
        <w:t>Safety</w:t>
      </w:r>
      <w:r w:rsidRPr="009D1C96">
        <w:t xml:space="preserve"> outcomes</w:t>
      </w:r>
      <w:r>
        <w:t xml:space="preserve"> </w:t>
      </w:r>
      <w:r w:rsidR="00936ADB" w:rsidRPr="00440F86">
        <w:t>–</w:t>
      </w:r>
      <w:r>
        <w:t xml:space="preserve"> tested</w:t>
      </w:r>
      <w:bookmarkEnd w:id="18"/>
      <w:bookmarkEnd w:id="19"/>
    </w:p>
    <w:p w14:paraId="301C9D52" w14:textId="77777777" w:rsidR="001432AA" w:rsidRDefault="001432AA" w:rsidP="00E730EF">
      <w:pPr>
        <w:pStyle w:val="ListParagraph"/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t>Immediate complications related to first procedure:</w:t>
      </w:r>
    </w:p>
    <w:p w14:paraId="54CC15C6" w14:textId="77777777" w:rsidR="001432AA" w:rsidRDefault="001432AA" w:rsidP="00E730EF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t>Procedure abandoned due to cardiovascular deterioration</w:t>
      </w:r>
    </w:p>
    <w:p w14:paraId="346C359B" w14:textId="77777777" w:rsidR="001432AA" w:rsidRDefault="001432AA" w:rsidP="00E730EF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t>Infant’s lowest oxygen saturation (%)</w:t>
      </w:r>
    </w:p>
    <w:p w14:paraId="36514BA2" w14:textId="77777777" w:rsidR="001432AA" w:rsidRDefault="001432AA" w:rsidP="00E730EF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t>Infant’s lowest heart rate (BPM)</w:t>
      </w:r>
    </w:p>
    <w:p w14:paraId="67CF54E6" w14:textId="77777777" w:rsidR="001432AA" w:rsidRDefault="001432AA" w:rsidP="00E730EF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t>Infant’s highest heart rate (BPM)</w:t>
      </w:r>
    </w:p>
    <w:p w14:paraId="17F8ED99" w14:textId="77777777" w:rsidR="001432AA" w:rsidRDefault="001432AA" w:rsidP="00E730EF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t xml:space="preserve">Respiratory deterioration post-LP (requirement for escalating respiratory support within 1 hour of the LP) </w:t>
      </w:r>
    </w:p>
    <w:p w14:paraId="43BFCB97" w14:textId="77777777" w:rsidR="001432AA" w:rsidRDefault="001432AA" w:rsidP="00E730EF">
      <w:pPr>
        <w:pStyle w:val="SOPStyle3"/>
        <w:jc w:val="left"/>
      </w:pPr>
      <w:bookmarkStart w:id="20" w:name="_Toc25665240"/>
      <w:bookmarkStart w:id="21" w:name="_Toc32482555"/>
      <w:r>
        <w:t>Safety</w:t>
      </w:r>
      <w:r w:rsidRPr="009D1C96">
        <w:t xml:space="preserve"> outcomes</w:t>
      </w:r>
      <w:r>
        <w:t xml:space="preserve"> – untested</w:t>
      </w:r>
      <w:bookmarkEnd w:id="20"/>
      <w:bookmarkEnd w:id="21"/>
    </w:p>
    <w:p w14:paraId="2FF244DC" w14:textId="77777777" w:rsidR="001432AA" w:rsidRDefault="001432AA" w:rsidP="00E730EF">
      <w:pPr>
        <w:pStyle w:val="ListParagraph"/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t>Immediate complications related to second procedure:</w:t>
      </w:r>
    </w:p>
    <w:p w14:paraId="7C488010" w14:textId="77777777" w:rsidR="001432AA" w:rsidRDefault="001432AA" w:rsidP="00E730EF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t>Procedure abandoned due to cardiovascular deterioration</w:t>
      </w:r>
    </w:p>
    <w:p w14:paraId="0465E558" w14:textId="77777777" w:rsidR="001432AA" w:rsidRDefault="001432AA" w:rsidP="00E730EF">
      <w:pPr>
        <w:pStyle w:val="ListParagraph"/>
        <w:widowControl w:val="0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  <w:r>
        <w:t xml:space="preserve">Respiratory deterioration post-LP (requirement for escalating respiratory support within 1 hour of the LP) </w:t>
      </w:r>
    </w:p>
    <w:p w14:paraId="541C1A70" w14:textId="77777777" w:rsidR="00A46F43" w:rsidRDefault="00A46F43" w:rsidP="00E730EF">
      <w:pPr>
        <w:jc w:val="left"/>
      </w:pPr>
    </w:p>
    <w:sectPr w:rsidR="00A46F43" w:rsidSect="00E730EF">
      <w:footerReference w:type="default" r:id="rId7"/>
      <w:pgSz w:w="11906" w:h="16838"/>
      <w:pgMar w:top="1304" w:right="1304" w:bottom="130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D29C45" w14:textId="77777777" w:rsidR="00E730EF" w:rsidRDefault="00E730EF" w:rsidP="00E730EF">
      <w:pPr>
        <w:spacing w:before="0" w:after="0"/>
      </w:pPr>
      <w:r>
        <w:separator/>
      </w:r>
    </w:p>
  </w:endnote>
  <w:endnote w:type="continuationSeparator" w:id="0">
    <w:p w14:paraId="73D0419A" w14:textId="77777777" w:rsidR="00E730EF" w:rsidRDefault="00E730EF" w:rsidP="00E730E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0D2EF0" w14:textId="4B8CD9AB" w:rsidR="00E730EF" w:rsidRPr="00E730EF" w:rsidRDefault="009052AD" w:rsidP="00E730EF">
    <w:pPr>
      <w:pStyle w:val="Footer"/>
    </w:pPr>
    <w:fldSimple w:instr=" FILENAME \* MERGEFORMAT ">
      <w:r>
        <w:rPr>
          <w:noProof/>
        </w:rPr>
        <w:t>Supplementary appendix - Tested and untested outcomes 17FEB2020.docx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DA6248" w14:textId="77777777" w:rsidR="00E730EF" w:rsidRDefault="00E730EF" w:rsidP="00E730EF">
      <w:pPr>
        <w:spacing w:before="0" w:after="0"/>
      </w:pPr>
      <w:r>
        <w:separator/>
      </w:r>
    </w:p>
  </w:footnote>
  <w:footnote w:type="continuationSeparator" w:id="0">
    <w:p w14:paraId="5487BC37" w14:textId="77777777" w:rsidR="00E730EF" w:rsidRDefault="00E730EF" w:rsidP="00E730E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275A00"/>
    <w:multiLevelType w:val="hybridMultilevel"/>
    <w:tmpl w:val="DBFA7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9C0F56"/>
    <w:multiLevelType w:val="hybridMultilevel"/>
    <w:tmpl w:val="09F0BD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044C92"/>
    <w:multiLevelType w:val="multilevel"/>
    <w:tmpl w:val="89F0619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2AA"/>
    <w:rsid w:val="000A7BEE"/>
    <w:rsid w:val="001432AA"/>
    <w:rsid w:val="00235111"/>
    <w:rsid w:val="003A4476"/>
    <w:rsid w:val="00440F86"/>
    <w:rsid w:val="00502015"/>
    <w:rsid w:val="00901A4C"/>
    <w:rsid w:val="009052AD"/>
    <w:rsid w:val="00936ADB"/>
    <w:rsid w:val="00A46F43"/>
    <w:rsid w:val="00A83870"/>
    <w:rsid w:val="00E7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BBCF7"/>
  <w15:chartTrackingRefBased/>
  <w15:docId w15:val="{1048C740-BF2B-405D-B5B4-2EDAFF6E9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2AA"/>
    <w:pPr>
      <w:spacing w:before="120" w:after="120" w:line="240" w:lineRule="auto"/>
      <w:jc w:val="both"/>
    </w:pPr>
    <w:rPr>
      <w:rFonts w:eastAsiaTheme="minorEastAsia"/>
      <w:sz w:val="24"/>
      <w:lang w:bidi="en-US"/>
    </w:rPr>
  </w:style>
  <w:style w:type="paragraph" w:styleId="Heading1">
    <w:name w:val="heading 1"/>
    <w:basedOn w:val="Normal"/>
    <w:next w:val="Normal"/>
    <w:link w:val="Heading1Char"/>
    <w:qFormat/>
    <w:rsid w:val="000A7BEE"/>
    <w:pPr>
      <w:keepNext/>
      <w:keepLines/>
      <w:numPr>
        <w:numId w:val="3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0A7BEE"/>
    <w:pPr>
      <w:keepNext/>
      <w:keepLines/>
      <w:numPr>
        <w:ilvl w:val="1"/>
        <w:numId w:val="3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0A7BEE"/>
    <w:pPr>
      <w:keepNext/>
      <w:keepLines/>
      <w:numPr>
        <w:ilvl w:val="2"/>
        <w:numId w:val="3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1432AA"/>
    <w:pPr>
      <w:spacing w:before="200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nhideWhenUsed/>
    <w:qFormat/>
    <w:rsid w:val="001432AA"/>
    <w:pPr>
      <w:spacing w:before="200"/>
      <w:ind w:left="1008" w:hanging="1008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nhideWhenUsed/>
    <w:qFormat/>
    <w:rsid w:val="001432AA"/>
    <w:pPr>
      <w:spacing w:line="271" w:lineRule="auto"/>
      <w:ind w:left="1152" w:hanging="1152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nhideWhenUsed/>
    <w:qFormat/>
    <w:rsid w:val="001432AA"/>
    <w:pPr>
      <w:ind w:left="1296" w:hanging="1296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nhideWhenUsed/>
    <w:qFormat/>
    <w:rsid w:val="001432AA"/>
    <w:pPr>
      <w:ind w:left="1440" w:hanging="144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32AA"/>
    <w:pPr>
      <w:ind w:left="1584" w:hanging="1584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PStyle1">
    <w:name w:val="SOP Style 1"/>
    <w:basedOn w:val="Heading1"/>
    <w:next w:val="Normal"/>
    <w:link w:val="SOPStyle1Char"/>
    <w:qFormat/>
    <w:rsid w:val="000A7BEE"/>
    <w:pPr>
      <w:keepNext w:val="0"/>
      <w:keepLines w:val="0"/>
      <w:tabs>
        <w:tab w:val="left" w:pos="1701"/>
      </w:tabs>
      <w:spacing w:before="0" w:after="120"/>
    </w:pPr>
    <w:rPr>
      <w:b/>
      <w:bCs/>
      <w:caps/>
      <w:color w:val="4A928F"/>
      <w:sz w:val="26"/>
      <w:szCs w:val="24"/>
    </w:rPr>
  </w:style>
  <w:style w:type="character" w:customStyle="1" w:styleId="SOPStyle1Char">
    <w:name w:val="SOP Style 1 Char"/>
    <w:basedOn w:val="Heading1Char"/>
    <w:link w:val="SOPStyle1"/>
    <w:rsid w:val="000A7BEE"/>
    <w:rPr>
      <w:rFonts w:asciiTheme="majorHAnsi" w:eastAsiaTheme="majorEastAsia" w:hAnsiTheme="majorHAnsi" w:cstheme="majorBidi"/>
      <w:b/>
      <w:bCs/>
      <w:caps/>
      <w:color w:val="4A928F"/>
      <w:sz w:val="26"/>
      <w:szCs w:val="24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0A7BE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SOPStyle2">
    <w:name w:val="SOP Style 2"/>
    <w:basedOn w:val="Heading2"/>
    <w:next w:val="Normal"/>
    <w:qFormat/>
    <w:rsid w:val="000A7BEE"/>
    <w:pPr>
      <w:keepNext w:val="0"/>
      <w:keepLines w:val="0"/>
      <w:spacing w:before="0" w:after="120"/>
    </w:pPr>
    <w:rPr>
      <w:rFonts w:asciiTheme="minorHAnsi" w:hAnsiTheme="minorHAnsi"/>
      <w:b/>
      <w:bCs/>
      <w:color w:val="4A928F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7BE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SOPStyle3">
    <w:name w:val="SOP Style 3"/>
    <w:basedOn w:val="Heading3"/>
    <w:next w:val="Normal"/>
    <w:qFormat/>
    <w:rsid w:val="000A7BEE"/>
    <w:pPr>
      <w:keepNext w:val="0"/>
      <w:keepLines w:val="0"/>
      <w:numPr>
        <w:ilvl w:val="0"/>
        <w:numId w:val="0"/>
      </w:numPr>
      <w:spacing w:before="0" w:after="120"/>
      <w:ind w:left="720" w:hanging="720"/>
    </w:pPr>
    <w:rPr>
      <w:rFonts w:asciiTheme="minorHAnsi" w:hAnsiTheme="minorHAnsi"/>
      <w:bCs/>
      <w:i/>
      <w:color w:val="4A928F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7BE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1432AA"/>
    <w:rPr>
      <w:rFonts w:asciiTheme="majorHAnsi" w:eastAsiaTheme="majorEastAsia" w:hAnsiTheme="majorHAnsi" w:cstheme="majorBidi"/>
      <w:b/>
      <w:bCs/>
      <w:i/>
      <w:iCs/>
      <w:sz w:val="24"/>
      <w:lang w:bidi="en-US"/>
    </w:rPr>
  </w:style>
  <w:style w:type="character" w:customStyle="1" w:styleId="Heading5Char">
    <w:name w:val="Heading 5 Char"/>
    <w:basedOn w:val="DefaultParagraphFont"/>
    <w:link w:val="Heading5"/>
    <w:rsid w:val="001432AA"/>
    <w:rPr>
      <w:rFonts w:asciiTheme="majorHAnsi" w:eastAsiaTheme="majorEastAsia" w:hAnsiTheme="majorHAnsi" w:cstheme="majorBidi"/>
      <w:b/>
      <w:bCs/>
      <w:color w:val="7F7F7F" w:themeColor="text1" w:themeTint="80"/>
      <w:sz w:val="24"/>
      <w:lang w:bidi="en-US"/>
    </w:rPr>
  </w:style>
  <w:style w:type="character" w:customStyle="1" w:styleId="Heading6Char">
    <w:name w:val="Heading 6 Char"/>
    <w:basedOn w:val="DefaultParagraphFont"/>
    <w:link w:val="Heading6"/>
    <w:rsid w:val="001432AA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lang w:bidi="en-US"/>
    </w:rPr>
  </w:style>
  <w:style w:type="character" w:customStyle="1" w:styleId="Heading7Char">
    <w:name w:val="Heading 7 Char"/>
    <w:basedOn w:val="DefaultParagraphFont"/>
    <w:link w:val="Heading7"/>
    <w:rsid w:val="001432AA"/>
    <w:rPr>
      <w:rFonts w:asciiTheme="majorHAnsi" w:eastAsiaTheme="majorEastAsia" w:hAnsiTheme="majorHAnsi" w:cstheme="majorBidi"/>
      <w:i/>
      <w:iCs/>
      <w:sz w:val="24"/>
      <w:lang w:bidi="en-US"/>
    </w:rPr>
  </w:style>
  <w:style w:type="character" w:customStyle="1" w:styleId="Heading8Char">
    <w:name w:val="Heading 8 Char"/>
    <w:basedOn w:val="DefaultParagraphFont"/>
    <w:link w:val="Heading8"/>
    <w:rsid w:val="001432AA"/>
    <w:rPr>
      <w:rFonts w:asciiTheme="majorHAnsi" w:eastAsiaTheme="majorEastAsia" w:hAnsiTheme="majorHAnsi" w:cstheme="majorBidi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32AA"/>
    <w:rPr>
      <w:rFonts w:asciiTheme="majorHAnsi" w:eastAsiaTheme="majorEastAsia" w:hAnsiTheme="majorHAnsi" w:cstheme="majorBidi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link w:val="ListParagraphChar"/>
    <w:uiPriority w:val="34"/>
    <w:qFormat/>
    <w:rsid w:val="001432A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432AA"/>
    <w:rPr>
      <w:rFonts w:eastAsiaTheme="minorEastAsia"/>
      <w:sz w:val="24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1432AA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32AA"/>
    <w:rPr>
      <w:rFonts w:asciiTheme="majorHAnsi" w:eastAsiaTheme="majorEastAsia" w:hAnsiTheme="majorHAnsi" w:cstheme="majorBidi"/>
      <w:spacing w:val="-10"/>
      <w:kern w:val="28"/>
      <w:sz w:val="56"/>
      <w:szCs w:val="56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F86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F86"/>
    <w:rPr>
      <w:rFonts w:ascii="Segoe UI" w:eastAsiaTheme="minorEastAsia" w:hAnsi="Segoe UI" w:cs="Segoe UI"/>
      <w:sz w:val="18"/>
      <w:szCs w:val="18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40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F86"/>
    <w:rPr>
      <w:rFonts w:eastAsiaTheme="minorEastAsia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F86"/>
    <w:rPr>
      <w:rFonts w:eastAsiaTheme="minorEastAsia"/>
      <w:b/>
      <w:bCs/>
      <w:sz w:val="20"/>
      <w:szCs w:val="20"/>
      <w:lang w:bidi="en-US"/>
    </w:rPr>
  </w:style>
  <w:style w:type="paragraph" w:styleId="Revision">
    <w:name w:val="Revision"/>
    <w:hidden/>
    <w:uiPriority w:val="99"/>
    <w:semiHidden/>
    <w:rsid w:val="00440F86"/>
    <w:pPr>
      <w:spacing w:after="0" w:line="240" w:lineRule="auto"/>
    </w:pPr>
    <w:rPr>
      <w:rFonts w:eastAsiaTheme="minorEastAsia"/>
      <w:sz w:val="24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E730EF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E730EF"/>
    <w:rPr>
      <w:rFonts w:eastAsiaTheme="minorEastAsia"/>
      <w:sz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E730EF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E730EF"/>
    <w:rPr>
      <w:rFonts w:eastAsiaTheme="minorEastAsia"/>
      <w:sz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7</Words>
  <Characters>346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ell</dc:creator>
  <cp:keywords/>
  <dc:description/>
  <cp:lastModifiedBy>Rachel Williams</cp:lastModifiedBy>
  <cp:revision>3</cp:revision>
  <dcterms:created xsi:type="dcterms:W3CDTF">2020-02-17T10:34:00Z</dcterms:created>
  <dcterms:modified xsi:type="dcterms:W3CDTF">2020-02-17T10:34:00Z</dcterms:modified>
</cp:coreProperties>
</file>